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F0A4D" w14:textId="03F4BD65" w:rsidR="0044012F" w:rsidRDefault="00BD6E70">
      <w:r w:rsidRPr="00BD6E7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5E3C7B" wp14:editId="291C09B0">
                <wp:simplePos x="0" y="0"/>
                <wp:positionH relativeFrom="column">
                  <wp:posOffset>4457700</wp:posOffset>
                </wp:positionH>
                <wp:positionV relativeFrom="paragraph">
                  <wp:posOffset>0</wp:posOffset>
                </wp:positionV>
                <wp:extent cx="1143000" cy="685800"/>
                <wp:effectExtent l="0" t="0" r="0" b="0"/>
                <wp:wrapThrough wrapText="bothSides">
                  <wp:wrapPolygon edited="0">
                    <wp:start x="480" y="0"/>
                    <wp:lineTo x="480" y="20800"/>
                    <wp:lineTo x="20640" y="20800"/>
                    <wp:lineTo x="20640" y="0"/>
                    <wp:lineTo x="480" y="0"/>
                  </wp:wrapPolygon>
                </wp:wrapThrough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DFAF2" w14:textId="77777777" w:rsidR="00BD6E70" w:rsidRDefault="00BD6E70" w:rsidP="00BD6E70">
                            <w:r>
                              <w:t>B)</w:t>
                            </w:r>
                          </w:p>
                          <w:p w14:paraId="02A28702" w14:textId="43544E98" w:rsidR="00BD6E70" w:rsidRDefault="006F591A" w:rsidP="00BD6E70">
                            <w:r>
                              <w:t xml:space="preserve">ML best tree </w:t>
                            </w:r>
                            <w:r>
                              <w:rPr>
                                <w:rFonts w:hint="eastAsia"/>
                              </w:rPr>
                              <w:t>based on</w:t>
                            </w:r>
                            <w:r w:rsidR="00C9314B">
                              <w:t xml:space="preserve"> </w:t>
                            </w:r>
                            <w:r w:rsidR="00C9314B" w:rsidRPr="00C9314B">
                              <w:rPr>
                                <w:i/>
                              </w:rPr>
                              <w:t>ef1</w:t>
                            </w:r>
                            <w:r w:rsidR="00C9314B" w:rsidRPr="0054212E">
                              <w:rPr>
                                <w:rFonts w:ascii="Times New Roman" w:eastAsia="Kaiti SC" w:hAnsi="Times New Roman" w:cs="Times New Roman"/>
                                <w:i/>
                                <w:color w:val="000000" w:themeColor="text1"/>
                              </w:rPr>
                              <w:t>α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351pt;margin-top:0;width:90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" filled="f" stroked="f">
                <v:textbox>
                  <w:txbxContent>
                    <w:p w14:paraId="017DFAF2" w14:textId="77777777" w:rsidR="00BD6E70" w:rsidRDefault="00BD6E70" w:rsidP="00BD6E70">
                      <w:r>
                        <w:t>B)</w:t>
                      </w:r>
                    </w:p>
                    <w:p w14:paraId="02A28702" w14:textId="43544E98" w:rsidR="00BD6E70" w:rsidRDefault="006F591A" w:rsidP="00BD6E70">
                      <w:pPr>
                        <w:rPr>
                          <w:rFonts w:hint="eastAsia"/>
                        </w:rPr>
                      </w:pPr>
                      <w:r>
                        <w:t xml:space="preserve">ML best tree </w:t>
                      </w:r>
                      <w:r>
                        <w:rPr>
                          <w:rFonts w:hint="eastAsia"/>
                        </w:rPr>
                        <w:t>based on</w:t>
                      </w:r>
                      <w:r w:rsidR="00C9314B">
                        <w:t xml:space="preserve"> </w:t>
                      </w:r>
                      <w:r w:rsidR="00C9314B" w:rsidRPr="00C9314B">
                        <w:rPr>
                          <w:i/>
                        </w:rPr>
                        <w:t>ef1</w:t>
                      </w:r>
                      <w:r w:rsidR="00C9314B" w:rsidRPr="0054212E">
                        <w:rPr>
                          <w:rFonts w:ascii="Times New Roman" w:eastAsia="Kaiti SC" w:hAnsi="Times New Roman" w:cs="Times New Roman"/>
                          <w:i/>
                          <w:color w:val="000000" w:themeColor="text1"/>
                        </w:rPr>
                        <w:t>α</w:t>
                      </w:r>
                      <w: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1D098AC" wp14:editId="5F127DAB">
            <wp:simplePos x="0" y="0"/>
            <wp:positionH relativeFrom="column">
              <wp:posOffset>4343400</wp:posOffset>
            </wp:positionH>
            <wp:positionV relativeFrom="paragraph">
              <wp:posOffset>0</wp:posOffset>
            </wp:positionV>
            <wp:extent cx="4095750" cy="4566920"/>
            <wp:effectExtent l="0" t="0" r="0" b="5080"/>
            <wp:wrapTight wrapText="bothSides">
              <wp:wrapPolygon edited="0">
                <wp:start x="0" y="0"/>
                <wp:lineTo x="0" y="21504"/>
                <wp:lineTo x="21433" y="21504"/>
                <wp:lineTo x="21433" y="0"/>
                <wp:lineTo x="0" y="0"/>
              </wp:wrapPolygon>
            </wp:wrapTight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456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E7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F41BEA" wp14:editId="43A5D072">
                <wp:simplePos x="0" y="0"/>
                <wp:positionH relativeFrom="column">
                  <wp:posOffset>3175</wp:posOffset>
                </wp:positionH>
                <wp:positionV relativeFrom="paragraph">
                  <wp:posOffset>3810</wp:posOffset>
                </wp:positionV>
                <wp:extent cx="1143000" cy="795655"/>
                <wp:effectExtent l="0" t="0" r="0" b="0"/>
                <wp:wrapThrough wrapText="bothSides">
                  <wp:wrapPolygon edited="0">
                    <wp:start x="480" y="0"/>
                    <wp:lineTo x="480" y="20686"/>
                    <wp:lineTo x="20640" y="20686"/>
                    <wp:lineTo x="20640" y="0"/>
                    <wp:lineTo x="480" y="0"/>
                  </wp:wrapPolygon>
                </wp:wrapThrough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795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A1E788" w14:textId="77777777" w:rsidR="00BD6E70" w:rsidRDefault="00BD6E70" w:rsidP="00BD6E70">
                            <w:r>
                              <w:t>A)</w:t>
                            </w:r>
                          </w:p>
                          <w:p w14:paraId="477CE227" w14:textId="514D5816" w:rsidR="00BD6E70" w:rsidRDefault="006F591A" w:rsidP="00BD6E70">
                            <w:r>
                              <w:t xml:space="preserve">ML best tree </w:t>
                            </w:r>
                            <w:r>
                              <w:rPr>
                                <w:rFonts w:hint="eastAsia"/>
                              </w:rPr>
                              <w:t>based on</w:t>
                            </w:r>
                            <w:r>
                              <w:t xml:space="preserve"> CO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.25pt;margin-top:.3pt;width:90pt;height:6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" filled="f" stroked="f">
                <v:textbox>
                  <w:txbxContent>
                    <w:p w14:paraId="6CA1E788" w14:textId="77777777" w:rsidR="00BD6E70" w:rsidRDefault="00BD6E70" w:rsidP="00BD6E70">
                      <w:r>
                        <w:t>A)</w:t>
                      </w:r>
                    </w:p>
                    <w:p w14:paraId="477CE227" w14:textId="514D5816" w:rsidR="00BD6E70" w:rsidRDefault="006F591A" w:rsidP="00BD6E70">
                      <w:pPr>
                        <w:rPr>
                          <w:rFonts w:hint="eastAsia"/>
                        </w:rPr>
                      </w:pPr>
                      <w:r>
                        <w:t xml:space="preserve">ML best tree </w:t>
                      </w:r>
                      <w:r>
                        <w:rPr>
                          <w:rFonts w:hint="eastAsia"/>
                        </w:rPr>
                        <w:t>based on</w:t>
                      </w:r>
                      <w:r>
                        <w:t xml:space="preserve"> CO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4608D8">
        <w:rPr>
          <w:noProof/>
        </w:rPr>
        <w:drawing>
          <wp:anchor distT="0" distB="0" distL="114300" distR="114300" simplePos="0" relativeHeight="251658240" behindDoc="0" locked="0" layoutInCell="1" allowOverlap="1" wp14:anchorId="13B7245F" wp14:editId="3A11FA1F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3886200" cy="4570095"/>
            <wp:effectExtent l="0" t="0" r="0" b="1905"/>
            <wp:wrapTight wrapText="bothSides">
              <wp:wrapPolygon edited="0">
                <wp:start x="0" y="0"/>
                <wp:lineTo x="0" y="21489"/>
                <wp:lineTo x="21459" y="21489"/>
                <wp:lineTo x="21459" y="0"/>
                <wp:lineTo x="0" y="0"/>
              </wp:wrapPolygon>
            </wp:wrapTight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57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E70">
        <w:t xml:space="preserve"> </w:t>
      </w:r>
    </w:p>
    <w:p w14:paraId="0C1CA5A9" w14:textId="77777777" w:rsidR="00662A68" w:rsidRDefault="00662A68"/>
    <w:p w14:paraId="57AA1282" w14:textId="77777777" w:rsidR="00BD6E70" w:rsidRDefault="00BD6E70"/>
    <w:p w14:paraId="3294FB3D" w14:textId="77777777" w:rsidR="00BD6E70" w:rsidRDefault="00BD6E70"/>
    <w:p w14:paraId="420BF493" w14:textId="190C758D" w:rsidR="00662A68" w:rsidRDefault="00BD6E70">
      <w:r>
        <w:t xml:space="preserve">Figure S1. The ML best tree of A) </w:t>
      </w:r>
      <w:r w:rsidRPr="00C9314B">
        <w:rPr>
          <w:i/>
        </w:rPr>
        <w:t>CO1</w:t>
      </w:r>
      <w:r>
        <w:t xml:space="preserve"> gene tree</w:t>
      </w:r>
      <w:r w:rsidR="00C9314B">
        <w:t xml:space="preserve"> and B) </w:t>
      </w:r>
      <w:r w:rsidR="00C9314B" w:rsidRPr="00C9314B">
        <w:rPr>
          <w:i/>
        </w:rPr>
        <w:t>ef1</w:t>
      </w:r>
      <w:r w:rsidR="00C9314B" w:rsidRPr="0054212E">
        <w:rPr>
          <w:rFonts w:ascii="Times New Roman" w:eastAsia="Kaiti SC" w:hAnsi="Times New Roman" w:cs="Times New Roman"/>
          <w:i/>
          <w:color w:val="000000" w:themeColor="text1"/>
        </w:rPr>
        <w:t>α</w:t>
      </w:r>
      <w:r>
        <w:t xml:space="preserve"> gene tree.</w:t>
      </w:r>
    </w:p>
    <w:p w14:paraId="5FB27D5F" w14:textId="1949CDE0" w:rsidR="00662A68" w:rsidRDefault="00662A68"/>
    <w:p w14:paraId="6CB2E399" w14:textId="77777777" w:rsidR="000C322D" w:rsidRDefault="000C322D">
      <w:pPr>
        <w:sectPr w:rsidR="000C322D" w:rsidSect="00662A68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8498C69" w14:textId="540EA078" w:rsidR="005D5D0E" w:rsidRPr="007B1F63" w:rsidRDefault="007B1F63">
      <w:pPr>
        <w:rPr>
          <w:rFonts w:hint="eastAsia"/>
        </w:rPr>
      </w:pPr>
      <w:r>
        <w:rPr>
          <w:rFonts w:hint="eastAsia"/>
        </w:rPr>
        <w:lastRenderedPageBreak/>
        <w:t xml:space="preserve">Table S1. The results of phylogenetic generalized linear mixed model based on event-base analysis testing for </w:t>
      </w:r>
      <w:proofErr w:type="spellStart"/>
      <w:r>
        <w:rPr>
          <w:rFonts w:hint="eastAsia"/>
        </w:rPr>
        <w:t>cophylogenesis</w:t>
      </w:r>
      <w:proofErr w:type="spellEnd"/>
      <w:r>
        <w:rPr>
          <w:rFonts w:hint="eastAsia"/>
        </w:rPr>
        <w:t xml:space="preserve"> between host-plants and </w:t>
      </w:r>
      <w:proofErr w:type="spellStart"/>
      <w:r w:rsidRPr="007B1F63">
        <w:rPr>
          <w:rFonts w:hint="eastAsia"/>
          <w:i/>
        </w:rPr>
        <w:t>Enchenopa</w:t>
      </w:r>
      <w:proofErr w:type="spellEnd"/>
      <w:r w:rsidRPr="007B1F63">
        <w:rPr>
          <w:rFonts w:hint="eastAsia"/>
          <w:i/>
        </w:rPr>
        <w:t xml:space="preserve"> </w:t>
      </w:r>
      <w:proofErr w:type="spellStart"/>
      <w:r w:rsidRPr="007B1F63">
        <w:rPr>
          <w:rFonts w:hint="eastAsia"/>
          <w:i/>
        </w:rPr>
        <w:t>binotata</w:t>
      </w:r>
      <w:proofErr w:type="spellEnd"/>
      <w:r w:rsidR="00DE0E5D">
        <w:rPr>
          <w:rFonts w:hint="eastAsia"/>
        </w:rPr>
        <w:t xml:space="preserve">. Results are the </w:t>
      </w:r>
      <w:proofErr w:type="gramStart"/>
      <w:r w:rsidR="00DE0E5D">
        <w:rPr>
          <w:rFonts w:hint="eastAsia"/>
        </w:rPr>
        <w:t>mean(</w:t>
      </w:r>
      <w:proofErr w:type="gramEnd"/>
      <w:r w:rsidR="00DE0E5D">
        <w:rPr>
          <w:rFonts w:hint="eastAsia"/>
        </w:rPr>
        <w:t xml:space="preserve">95% </w:t>
      </w:r>
      <w:r w:rsidR="00DE0E5D">
        <w:t>credible</w:t>
      </w:r>
      <w:r w:rsidR="00DE0E5D">
        <w:rPr>
          <w:rFonts w:hint="eastAsia"/>
        </w:rPr>
        <w:t xml:space="preserve"> interval) based on the host plant clade ranks calculated from A) the </w:t>
      </w:r>
      <w:r w:rsidR="00DE0E5D">
        <w:t>angiosperm</w:t>
      </w:r>
      <w:r w:rsidR="00DE0E5D">
        <w:rPr>
          <w:rFonts w:hint="eastAsia"/>
        </w:rPr>
        <w:t xml:space="preserve"> phylogeny, and B) the host-only plant phylogeny. </w:t>
      </w:r>
      <w:bookmarkStart w:id="0" w:name="_GoBack"/>
      <w:bookmarkEnd w:id="0"/>
    </w:p>
    <w:p w14:paraId="289C69E5" w14:textId="77777777" w:rsidR="005D5D0E" w:rsidRDefault="005D5D0E">
      <w:pPr>
        <w:rPr>
          <w:rFonts w:ascii="Times New Roman" w:hAnsi="Times New Roman" w:cs="Times New Roman" w:hint="eastAsia"/>
        </w:rPr>
      </w:pPr>
    </w:p>
    <w:tbl>
      <w:tblPr>
        <w:tblStyle w:val="TableGrid"/>
        <w:tblW w:w="7802" w:type="dxa"/>
        <w:tblLook w:val="04A0" w:firstRow="1" w:lastRow="0" w:firstColumn="1" w:lastColumn="0" w:noHBand="0" w:noVBand="1"/>
      </w:tblPr>
      <w:tblGrid>
        <w:gridCol w:w="250"/>
        <w:gridCol w:w="3262"/>
        <w:gridCol w:w="2163"/>
        <w:gridCol w:w="2127"/>
      </w:tblGrid>
      <w:tr w:rsidR="00DE0E5D" w14:paraId="7B1E4B5C" w14:textId="77777777" w:rsidTr="00DE0E5D"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F3464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9CACD" w14:textId="41BE158C" w:rsidR="003D19E2" w:rsidRPr="00DE0E5D" w:rsidRDefault="00DE0E5D" w:rsidP="00DE0E5D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 w:rsidRPr="00DE0E5D">
              <w:rPr>
                <w:rFonts w:ascii="Times New Roman" w:hAnsi="Times New Roman" w:cs="Times New Roman" w:hint="eastAsia"/>
                <w:b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5F895" w14:textId="344D77CD" w:rsidR="003D19E2" w:rsidRPr="00DE0E5D" w:rsidRDefault="00DE0E5D" w:rsidP="00DE0E5D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  <w:r w:rsidRPr="00DE0E5D">
              <w:rPr>
                <w:rFonts w:ascii="Times New Roman" w:hAnsi="Times New Roman" w:cs="Times New Roman" w:hint="eastAsia"/>
                <w:b/>
              </w:rPr>
              <w:t>B</w:t>
            </w:r>
          </w:p>
        </w:tc>
      </w:tr>
      <w:tr w:rsidR="00DE0E5D" w14:paraId="7DB04D44" w14:textId="77777777" w:rsidTr="00DE0E5D">
        <w:trPr>
          <w:trHeight w:val="283"/>
        </w:trPr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75CDE" w14:textId="1CDA9D42" w:rsidR="003D19E2" w:rsidRDefault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ixed effect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2A7C9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B9C85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DE0E5D" w14:paraId="1475F3B1" w14:textId="77777777" w:rsidTr="00DE0E5D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F911752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2C389B1A" w14:textId="75EBB5F5" w:rsidR="003D19E2" w:rsidRDefault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ntercep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2A30718" w14:textId="4C2E2170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3 (-2.53 to 3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53E49C" w14:textId="33800A0B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6 (0.77 to 2.74)</w:t>
            </w:r>
          </w:p>
        </w:tc>
      </w:tr>
      <w:tr w:rsidR="00DE0E5D" w14:paraId="625807D9" w14:textId="77777777" w:rsidTr="00DE0E5D">
        <w:trPr>
          <w:trHeight w:val="158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C127790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3B8193DF" w14:textId="6EB074D5" w:rsidR="003D19E2" w:rsidRDefault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ost plant clade ran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512B391" w14:textId="7EB3F67F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 (-0.05 to 0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FAE8B" w14:textId="18FC8CD1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 (-0.20 to 0.19)</w:t>
            </w:r>
          </w:p>
        </w:tc>
      </w:tr>
      <w:tr w:rsidR="00DE0E5D" w14:paraId="0A356247" w14:textId="77777777" w:rsidTr="00DE0E5D">
        <w:trPr>
          <w:trHeight w:val="61"/>
        </w:trPr>
        <w:tc>
          <w:tcPr>
            <w:tcW w:w="35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46293" w14:textId="77777777" w:rsidR="003D19E2" w:rsidRDefault="003D19E2" w:rsidP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andom effect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2766164" w14:textId="77777777" w:rsidR="003D19E2" w:rsidRDefault="003D19E2" w:rsidP="00DE0E5D">
            <w:pPr>
              <w:jc w:val="righ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8317D0" w14:textId="77777777" w:rsidR="003D19E2" w:rsidRDefault="003D19E2" w:rsidP="00DE0E5D">
            <w:pPr>
              <w:jc w:val="right"/>
              <w:rPr>
                <w:rFonts w:ascii="Times New Roman" w:hAnsi="Times New Roman" w:cs="Times New Roman" w:hint="eastAsia"/>
              </w:rPr>
            </w:pPr>
          </w:p>
        </w:tc>
      </w:tr>
      <w:tr w:rsidR="00DE0E5D" w14:paraId="644A0B64" w14:textId="77777777" w:rsidTr="00DE0E5D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62D500F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33651223" w14:textId="727CF29C" w:rsidR="003D19E2" w:rsidRDefault="00DE0E5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ost phylogenetic informat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7759584" w14:textId="2B2A6790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7 (0 to 0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F5C9C4" w14:textId="12885D32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3 (0 to 0.34)</w:t>
            </w:r>
          </w:p>
        </w:tc>
      </w:tr>
      <w:tr w:rsidR="00DE0E5D" w14:paraId="0418CC70" w14:textId="77777777" w:rsidTr="00DE0E5D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7A3D519" w14:textId="77777777" w:rsidR="003D19E2" w:rsidRDefault="003D19E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3332C46C" w14:textId="720EDE84" w:rsidR="003D19E2" w:rsidRDefault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ost plant genu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DA640BF" w14:textId="038E2368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 (0 to 0.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0EAD3D" w14:textId="1F5C7575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 (0 to 0.23)</w:t>
            </w:r>
          </w:p>
        </w:tc>
      </w:tr>
      <w:tr w:rsidR="00DE0E5D" w14:paraId="27EC2633" w14:textId="77777777" w:rsidTr="00DE0E5D">
        <w:trPr>
          <w:trHeight w:val="130"/>
        </w:trPr>
        <w:tc>
          <w:tcPr>
            <w:tcW w:w="3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8094B" w14:textId="61451F64" w:rsidR="003D19E2" w:rsidRDefault="003D19E2" w:rsidP="003D19E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Dispersion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4203" w14:textId="7EF0FF94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 (0 to 0.0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636AC" w14:textId="32E89AB9" w:rsidR="003D19E2" w:rsidRDefault="00DE0E5D" w:rsidP="00DE0E5D">
            <w:pPr>
              <w:jc w:val="righ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2 (0 to 0.08)</w:t>
            </w:r>
          </w:p>
        </w:tc>
      </w:tr>
    </w:tbl>
    <w:p w14:paraId="4D6C0A64" w14:textId="77777777" w:rsidR="007B1F63" w:rsidRPr="005D5D0E" w:rsidRDefault="007B1F63">
      <w:pPr>
        <w:rPr>
          <w:rFonts w:ascii="Times New Roman" w:hAnsi="Times New Roman" w:cs="Times New Roman" w:hint="eastAsia"/>
        </w:rPr>
      </w:pPr>
    </w:p>
    <w:p w14:paraId="5AE29FA0" w14:textId="4910D4B7" w:rsidR="007F3BA4" w:rsidRPr="005D5D0E" w:rsidRDefault="007F3BA4">
      <w:pPr>
        <w:rPr>
          <w:rFonts w:ascii="Times New Roman" w:hAnsi="Times New Roman" w:cs="Times New Roman"/>
        </w:rPr>
      </w:pPr>
    </w:p>
    <w:sectPr w:rsidR="007F3BA4" w:rsidRPr="005D5D0E" w:rsidSect="000C32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Kaiti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utio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dvzv20htssfne5vzpxpsvoxr9w5v2fxfda&quot;&gt;echo&lt;record-ids&gt;&lt;item&gt;4723&lt;/item&gt;&lt;/record-ids&gt;&lt;/item&gt;&lt;/Libraries&gt;"/>
  </w:docVars>
  <w:rsids>
    <w:rsidRoot w:val="007F3BA4"/>
    <w:rsid w:val="00003342"/>
    <w:rsid w:val="0000497A"/>
    <w:rsid w:val="00007A23"/>
    <w:rsid w:val="00017EE9"/>
    <w:rsid w:val="000314CA"/>
    <w:rsid w:val="0006050C"/>
    <w:rsid w:val="00060C00"/>
    <w:rsid w:val="00066452"/>
    <w:rsid w:val="000732E0"/>
    <w:rsid w:val="00091F2F"/>
    <w:rsid w:val="000A00F2"/>
    <w:rsid w:val="000C322D"/>
    <w:rsid w:val="000D5AFD"/>
    <w:rsid w:val="00112E7A"/>
    <w:rsid w:val="00120C4B"/>
    <w:rsid w:val="00135ECB"/>
    <w:rsid w:val="00144A5D"/>
    <w:rsid w:val="00147525"/>
    <w:rsid w:val="00147ED6"/>
    <w:rsid w:val="0015446D"/>
    <w:rsid w:val="001848C4"/>
    <w:rsid w:val="00194808"/>
    <w:rsid w:val="00196D52"/>
    <w:rsid w:val="001B4DBE"/>
    <w:rsid w:val="001D79D2"/>
    <w:rsid w:val="001E0E48"/>
    <w:rsid w:val="001E37FA"/>
    <w:rsid w:val="001F0F6B"/>
    <w:rsid w:val="001F4325"/>
    <w:rsid w:val="00211E8F"/>
    <w:rsid w:val="0023308A"/>
    <w:rsid w:val="00237A12"/>
    <w:rsid w:val="0024164B"/>
    <w:rsid w:val="002619BC"/>
    <w:rsid w:val="00283635"/>
    <w:rsid w:val="00284DCF"/>
    <w:rsid w:val="00295AB9"/>
    <w:rsid w:val="002C4E36"/>
    <w:rsid w:val="002E35F9"/>
    <w:rsid w:val="002E3867"/>
    <w:rsid w:val="003111AB"/>
    <w:rsid w:val="003223EA"/>
    <w:rsid w:val="00356CBF"/>
    <w:rsid w:val="003759F4"/>
    <w:rsid w:val="00380047"/>
    <w:rsid w:val="00384D17"/>
    <w:rsid w:val="00395591"/>
    <w:rsid w:val="00397A0F"/>
    <w:rsid w:val="003A5201"/>
    <w:rsid w:val="003A72BE"/>
    <w:rsid w:val="003A7E1B"/>
    <w:rsid w:val="003B1DBC"/>
    <w:rsid w:val="003B315C"/>
    <w:rsid w:val="003C0DDD"/>
    <w:rsid w:val="003D19E2"/>
    <w:rsid w:val="003F37DE"/>
    <w:rsid w:val="00412CB5"/>
    <w:rsid w:val="00422FBB"/>
    <w:rsid w:val="0042306E"/>
    <w:rsid w:val="00424ACC"/>
    <w:rsid w:val="0044012F"/>
    <w:rsid w:val="00441012"/>
    <w:rsid w:val="00447D8C"/>
    <w:rsid w:val="00457251"/>
    <w:rsid w:val="004608D8"/>
    <w:rsid w:val="00460955"/>
    <w:rsid w:val="00462F1C"/>
    <w:rsid w:val="00463050"/>
    <w:rsid w:val="00465306"/>
    <w:rsid w:val="00467127"/>
    <w:rsid w:val="00480F04"/>
    <w:rsid w:val="004952AB"/>
    <w:rsid w:val="00497B2E"/>
    <w:rsid w:val="004A1C6E"/>
    <w:rsid w:val="004A45CE"/>
    <w:rsid w:val="004B5275"/>
    <w:rsid w:val="004B5C4F"/>
    <w:rsid w:val="004C656B"/>
    <w:rsid w:val="004D081B"/>
    <w:rsid w:val="004E2332"/>
    <w:rsid w:val="004E6E1B"/>
    <w:rsid w:val="00520345"/>
    <w:rsid w:val="0053475C"/>
    <w:rsid w:val="00536DC9"/>
    <w:rsid w:val="00552E9B"/>
    <w:rsid w:val="005547CB"/>
    <w:rsid w:val="0056297B"/>
    <w:rsid w:val="00572710"/>
    <w:rsid w:val="00577FC4"/>
    <w:rsid w:val="005B4DC7"/>
    <w:rsid w:val="005C06EB"/>
    <w:rsid w:val="005D5D0E"/>
    <w:rsid w:val="005E1C7B"/>
    <w:rsid w:val="005E59CB"/>
    <w:rsid w:val="00611A42"/>
    <w:rsid w:val="00662A68"/>
    <w:rsid w:val="0067197B"/>
    <w:rsid w:val="00677D80"/>
    <w:rsid w:val="00685F1E"/>
    <w:rsid w:val="00691587"/>
    <w:rsid w:val="006B3DA8"/>
    <w:rsid w:val="006B47AF"/>
    <w:rsid w:val="006D1DF7"/>
    <w:rsid w:val="006D7336"/>
    <w:rsid w:val="006F2C47"/>
    <w:rsid w:val="006F4AD4"/>
    <w:rsid w:val="006F591A"/>
    <w:rsid w:val="00710F65"/>
    <w:rsid w:val="0071772D"/>
    <w:rsid w:val="00725410"/>
    <w:rsid w:val="0077421C"/>
    <w:rsid w:val="00790BB8"/>
    <w:rsid w:val="0079344A"/>
    <w:rsid w:val="007A1337"/>
    <w:rsid w:val="007B1F63"/>
    <w:rsid w:val="007B2F53"/>
    <w:rsid w:val="007E165B"/>
    <w:rsid w:val="007F3BA4"/>
    <w:rsid w:val="00804B28"/>
    <w:rsid w:val="00805D3F"/>
    <w:rsid w:val="0082350B"/>
    <w:rsid w:val="008454D8"/>
    <w:rsid w:val="008500BC"/>
    <w:rsid w:val="008600B6"/>
    <w:rsid w:val="008642D8"/>
    <w:rsid w:val="008762BC"/>
    <w:rsid w:val="008E281A"/>
    <w:rsid w:val="008E4610"/>
    <w:rsid w:val="008F2FA4"/>
    <w:rsid w:val="0090191F"/>
    <w:rsid w:val="009051C8"/>
    <w:rsid w:val="00924FB7"/>
    <w:rsid w:val="0093485B"/>
    <w:rsid w:val="009540B0"/>
    <w:rsid w:val="00983D40"/>
    <w:rsid w:val="00995FEA"/>
    <w:rsid w:val="009B0516"/>
    <w:rsid w:val="009B2C29"/>
    <w:rsid w:val="009C3EEF"/>
    <w:rsid w:val="009C70F8"/>
    <w:rsid w:val="009D553C"/>
    <w:rsid w:val="009E17AA"/>
    <w:rsid w:val="009F0449"/>
    <w:rsid w:val="009F4BDE"/>
    <w:rsid w:val="009F4CF6"/>
    <w:rsid w:val="009F6723"/>
    <w:rsid w:val="00A034E8"/>
    <w:rsid w:val="00A05C37"/>
    <w:rsid w:val="00A14125"/>
    <w:rsid w:val="00A3138F"/>
    <w:rsid w:val="00A428B8"/>
    <w:rsid w:val="00A54B5F"/>
    <w:rsid w:val="00A66E32"/>
    <w:rsid w:val="00A7702A"/>
    <w:rsid w:val="00A851DF"/>
    <w:rsid w:val="00A93F9E"/>
    <w:rsid w:val="00AA603B"/>
    <w:rsid w:val="00AB7F94"/>
    <w:rsid w:val="00AC7081"/>
    <w:rsid w:val="00AD39F7"/>
    <w:rsid w:val="00AD4286"/>
    <w:rsid w:val="00AD7C7E"/>
    <w:rsid w:val="00AF3038"/>
    <w:rsid w:val="00B0330F"/>
    <w:rsid w:val="00B052CF"/>
    <w:rsid w:val="00B35213"/>
    <w:rsid w:val="00B6094F"/>
    <w:rsid w:val="00B6245C"/>
    <w:rsid w:val="00B7282B"/>
    <w:rsid w:val="00B81C18"/>
    <w:rsid w:val="00BA6E93"/>
    <w:rsid w:val="00BB1D5F"/>
    <w:rsid w:val="00BD6E70"/>
    <w:rsid w:val="00BD77C3"/>
    <w:rsid w:val="00C31999"/>
    <w:rsid w:val="00C3739D"/>
    <w:rsid w:val="00C7281C"/>
    <w:rsid w:val="00C9314B"/>
    <w:rsid w:val="00CA3E7C"/>
    <w:rsid w:val="00CA4B8E"/>
    <w:rsid w:val="00CA62E4"/>
    <w:rsid w:val="00CB39C6"/>
    <w:rsid w:val="00CB62FF"/>
    <w:rsid w:val="00CB76D4"/>
    <w:rsid w:val="00CF361D"/>
    <w:rsid w:val="00CF3934"/>
    <w:rsid w:val="00D2288A"/>
    <w:rsid w:val="00D60A79"/>
    <w:rsid w:val="00D6469B"/>
    <w:rsid w:val="00D7256C"/>
    <w:rsid w:val="00D85B98"/>
    <w:rsid w:val="00DB4D01"/>
    <w:rsid w:val="00DC1144"/>
    <w:rsid w:val="00DC1B78"/>
    <w:rsid w:val="00DD7C0C"/>
    <w:rsid w:val="00DE0440"/>
    <w:rsid w:val="00DE0E5D"/>
    <w:rsid w:val="00DE2DFF"/>
    <w:rsid w:val="00DF75FB"/>
    <w:rsid w:val="00E039DC"/>
    <w:rsid w:val="00E103CB"/>
    <w:rsid w:val="00E27D14"/>
    <w:rsid w:val="00E30DEB"/>
    <w:rsid w:val="00E5154D"/>
    <w:rsid w:val="00E54526"/>
    <w:rsid w:val="00E74EDD"/>
    <w:rsid w:val="00E93B10"/>
    <w:rsid w:val="00EB6CF1"/>
    <w:rsid w:val="00EE314C"/>
    <w:rsid w:val="00EE45DE"/>
    <w:rsid w:val="00EE4B40"/>
    <w:rsid w:val="00F017C1"/>
    <w:rsid w:val="00F06B60"/>
    <w:rsid w:val="00F071A6"/>
    <w:rsid w:val="00F42424"/>
    <w:rsid w:val="00F438ED"/>
    <w:rsid w:val="00F56D8C"/>
    <w:rsid w:val="00F65DEF"/>
    <w:rsid w:val="00F748D0"/>
    <w:rsid w:val="00F965BA"/>
    <w:rsid w:val="00FB2F53"/>
    <w:rsid w:val="00FB389A"/>
    <w:rsid w:val="00FB6934"/>
    <w:rsid w:val="00FC2DF5"/>
    <w:rsid w:val="00FE4A20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F78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D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0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5D0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D5D0E"/>
    <w:rPr>
      <w:rFonts w:ascii="Calibri" w:hAnsi="Calibri"/>
    </w:rPr>
  </w:style>
  <w:style w:type="table" w:styleId="TableGrid">
    <w:name w:val="Table Grid"/>
    <w:basedOn w:val="TableNormal"/>
    <w:uiPriority w:val="39"/>
    <w:rsid w:val="003D19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Taiwan Normal University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sun Hsu</dc:creator>
  <cp:keywords/>
  <dc:description/>
  <cp:lastModifiedBy>Yu-Hsun Hsu</cp:lastModifiedBy>
  <cp:revision>11</cp:revision>
  <dcterms:created xsi:type="dcterms:W3CDTF">2017-02-07T06:14:00Z</dcterms:created>
  <dcterms:modified xsi:type="dcterms:W3CDTF">2017-11-07T03:16:00Z</dcterms:modified>
</cp:coreProperties>
</file>